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3389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0" w:afterLines="0"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eastAsia="zh-CN"/>
        </w:rPr>
        <w:t>Supplementary Table S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. Amino acid sequence comparison of VP1 protein.</w:t>
      </w:r>
    </w:p>
    <w:tbl>
      <w:tblPr>
        <w:tblStyle w:val="2"/>
        <w:tblW w:w="0" w:type="auto"/>
        <w:tblInd w:w="-7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649"/>
        <w:gridCol w:w="354"/>
        <w:gridCol w:w="354"/>
        <w:gridCol w:w="354"/>
        <w:gridCol w:w="354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</w:tblGrid>
      <w:tr w14:paraId="06E59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944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IAV Strain</w:t>
            </w:r>
          </w:p>
        </w:tc>
        <w:tc>
          <w:tcPr>
            <w:tcW w:w="64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B9F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enotype</w:t>
            </w:r>
          </w:p>
        </w:tc>
        <w:tc>
          <w:tcPr>
            <w:tcW w:w="12847" w:type="dxa"/>
            <w:gridSpan w:val="3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6C8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mino acid positions</w:t>
            </w:r>
          </w:p>
        </w:tc>
      </w:tr>
      <w:tr w14:paraId="455BB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C981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64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8B4B4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3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186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4</w:t>
            </w:r>
          </w:p>
        </w:tc>
        <w:tc>
          <w:tcPr>
            <w:tcW w:w="3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746C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2</w:t>
            </w:r>
          </w:p>
        </w:tc>
        <w:tc>
          <w:tcPr>
            <w:tcW w:w="3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017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75</w:t>
            </w:r>
          </w:p>
        </w:tc>
        <w:tc>
          <w:tcPr>
            <w:tcW w:w="3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F75C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97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8E59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25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AC68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39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1C24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44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886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57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463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183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F3A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10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9519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48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359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51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307C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54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786C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57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4025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70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2CD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87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585C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90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3A2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92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219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94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AAE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370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53F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375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8FC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376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FF3A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379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6821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13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BD3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23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3930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24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010E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36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014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44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176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46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AB0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47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93C46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448</w:t>
            </w:r>
          </w:p>
        </w:tc>
      </w:tr>
      <w:tr w14:paraId="1803F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BE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SFL24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0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3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30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E5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F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9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6C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2B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7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1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A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6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4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3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9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AC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4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B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8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F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6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D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9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E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48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2E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D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5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3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9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0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4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D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605BA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C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S2119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8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A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1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E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6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E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8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B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9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8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3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78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7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4F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2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C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B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A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D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3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0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E4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1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D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5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22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4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6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C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6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9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B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3AB49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6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51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D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0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E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4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0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5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8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5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80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B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9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5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5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2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28C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2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D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9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0A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D1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5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C3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C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B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E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1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D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A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EE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C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C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B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50489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D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Q213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F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Ⅴ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C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B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F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E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3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C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B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B7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0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2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F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1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7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8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8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43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1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6C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1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2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83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EA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3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84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4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F6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3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1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1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2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6C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2A139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0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3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Ⅳ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1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9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DA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5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3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4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6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F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9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8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B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8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D1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1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0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6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5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C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1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0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99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6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1B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6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1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5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8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4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1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3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6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330D7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4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F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Ⅳ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32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7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A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9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6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8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E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9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6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C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F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F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3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E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C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0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9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7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B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B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8D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7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A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1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F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B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1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050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6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7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F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65139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CF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5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5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A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C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9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1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2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BB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C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6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1E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F5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1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4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E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6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7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1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58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E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3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2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4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0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1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EE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0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E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8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33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5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A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85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4ED36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48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C-H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D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8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F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D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A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9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A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0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1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9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1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E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9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247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7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B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B1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5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7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7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D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F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B2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1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1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B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6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5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8D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7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8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C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48C33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A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S1516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6C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D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3F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D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78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9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F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7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6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6F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082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34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8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A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0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90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B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7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6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8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E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1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D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5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B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66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C5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6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57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B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A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D7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5EA6E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6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JL140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B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8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E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3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F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B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A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F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F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6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4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9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C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763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6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7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9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8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0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A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D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9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B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3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E2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4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B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AB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05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F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2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8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0FDC4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8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41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A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513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11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6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3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C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A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A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3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D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4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98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8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F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E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5D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B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5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17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6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3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C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D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5A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F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1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B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9E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E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4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E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D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7934B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2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D-1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5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6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C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3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E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F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7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F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9E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6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C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C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E2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C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1E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3E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D0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1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E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7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0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B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A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2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4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6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C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2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E0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57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5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6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55DD0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F2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D-1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5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8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FD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25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A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0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9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C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A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DA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9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A7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6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2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9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8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A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C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C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8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7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32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B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9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26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41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A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9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6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B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CC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4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703E7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B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ux-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C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b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84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F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A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E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B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6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8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8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D6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C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4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6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4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7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E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A2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A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6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D1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7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E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4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A4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2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0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1D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18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2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8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C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8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6DF0E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5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26P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F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Ⅲb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4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0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9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9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C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6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1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47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7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5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BC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8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B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F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7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C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7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19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B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A1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9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9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D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E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5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A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7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A4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1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3C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19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2BAB6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9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4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0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B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B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7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0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4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B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99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A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6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21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E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E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5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A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D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4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A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6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B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B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2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2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D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1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0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B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8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A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B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7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2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0A1D3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1D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D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F7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F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F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8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2E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6F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8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1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3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3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D6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3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8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2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4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08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AA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9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B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6D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7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2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1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4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50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4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A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8B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EE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2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C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3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</w:tr>
      <w:tr w14:paraId="721B8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3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F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98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9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A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3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5E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3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F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9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E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E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2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7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0F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4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A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4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E5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22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5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C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4A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13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C5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E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C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B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B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6C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91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7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51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D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6F58D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2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LJ151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D7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9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6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3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C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0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D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F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8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7C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E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2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F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93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1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D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4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3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42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1C8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41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A6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0E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0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D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5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0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78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0F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80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F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B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6C8DE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3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H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E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31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E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D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9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A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8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F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0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2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C7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9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5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4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88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2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5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3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F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F1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1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C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D5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D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BC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1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9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8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1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1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6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B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0E8F4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4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AV-EG-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1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Ⅱ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5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4C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8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4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8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2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0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5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5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C5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9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7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8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F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3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B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EA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DB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2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D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B6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F2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86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1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A34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D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A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0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8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F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0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27C8C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9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CAU269-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A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9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06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D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2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9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81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D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C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D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A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0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F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B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F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E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9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T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6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FC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3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6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2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1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8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50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A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6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AB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F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B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B4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0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  <w:tr w14:paraId="56EA8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204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3711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ECC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Ⅰ</w:t>
            </w:r>
          </w:p>
        </w:tc>
        <w:tc>
          <w:tcPr>
            <w:tcW w:w="3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2CF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3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A6B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H</w:t>
            </w:r>
          </w:p>
        </w:tc>
        <w:tc>
          <w:tcPr>
            <w:tcW w:w="3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4EC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3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4A4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C4E8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I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CEA1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K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56C5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851D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66B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1A82B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997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0C0C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R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C5E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BC6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M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143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2129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8A98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A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5D045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693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A94B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DDF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E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BDBC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L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7523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N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B388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7D97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W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151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AB3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V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5B0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Y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8963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G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5F4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S</w:t>
            </w:r>
          </w:p>
        </w:tc>
        <w:tc>
          <w:tcPr>
            <w:tcW w:w="4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A55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="0" w:afterLines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ligatures w14:val="standardContextual"/>
              </w:rPr>
              <w:t>Q</w:t>
            </w:r>
          </w:p>
        </w:tc>
      </w:tr>
    </w:tbl>
    <w:p w14:paraId="44F9789F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79363D"/>
    <w:rsid w:val="6379363D"/>
    <w:rsid w:val="6718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7:39:00Z</dcterms:created>
  <dc:creator>Farewell</dc:creator>
  <cp:lastModifiedBy>Farewell</cp:lastModifiedBy>
  <dcterms:modified xsi:type="dcterms:W3CDTF">2025-11-08T07:4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3FFD8FC9EB447B3A783EAB9D5A815A6_11</vt:lpwstr>
  </property>
  <property fmtid="{D5CDD505-2E9C-101B-9397-08002B2CF9AE}" pid="4" name="KSOTemplateDocerSaveRecord">
    <vt:lpwstr>eyJoZGlkIjoiMzBhYTYyMjQ1MmJjMTY4ZTMzZGQ2ZjkzNGU3ZWIxNTAiLCJ1c2VySWQiOiI2MTg3NTc3NTAifQ==</vt:lpwstr>
  </property>
</Properties>
</file>